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D25" w:rsidRPr="00A6420C" w:rsidRDefault="00115BD4" w:rsidP="004D6E9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AF6D25" w:rsidRPr="00A6420C">
        <w:rPr>
          <w:rFonts w:ascii="Times New Roman" w:hAnsi="Times New Roman" w:cs="Times New Roman"/>
          <w:b/>
          <w:sz w:val="20"/>
          <w:szCs w:val="20"/>
        </w:rPr>
        <w:t>Table</w:t>
      </w:r>
      <w:r w:rsidR="004D6E99" w:rsidRPr="00A6420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F6D25" w:rsidRPr="00A6420C">
        <w:rPr>
          <w:rFonts w:ascii="Times New Roman" w:hAnsi="Times New Roman" w:cs="Times New Roman"/>
          <w:sz w:val="20"/>
          <w:szCs w:val="20"/>
        </w:rPr>
        <w:t xml:space="preserve">The </w:t>
      </w:r>
      <w:r w:rsidR="004D6E99" w:rsidRPr="00A6420C">
        <w:rPr>
          <w:rFonts w:ascii="Times New Roman" w:hAnsi="Times New Roman" w:cs="Times New Roman"/>
          <w:sz w:val="20"/>
          <w:szCs w:val="20"/>
        </w:rPr>
        <w:t xml:space="preserve">Reasons for Hospitalization </w:t>
      </w:r>
      <w:r w:rsidR="005B346E" w:rsidRPr="00A6420C">
        <w:rPr>
          <w:rFonts w:ascii="Times New Roman" w:hAnsi="Times New Roman" w:cs="Times New Roman"/>
          <w:sz w:val="20"/>
          <w:szCs w:val="20"/>
        </w:rPr>
        <w:t xml:space="preserve">of </w:t>
      </w:r>
      <w:r w:rsidR="00AF6D25" w:rsidRPr="00A6420C">
        <w:rPr>
          <w:rFonts w:ascii="Times New Roman" w:hAnsi="Times New Roman" w:cs="Times New Roman"/>
          <w:sz w:val="20"/>
          <w:szCs w:val="20"/>
        </w:rPr>
        <w:t xml:space="preserve">CCI </w:t>
      </w:r>
      <w:r w:rsidR="004D6E99" w:rsidRPr="00A6420C">
        <w:rPr>
          <w:rFonts w:ascii="Times New Roman" w:hAnsi="Times New Roman" w:cs="Times New Roman"/>
          <w:sz w:val="20"/>
          <w:szCs w:val="20"/>
        </w:rPr>
        <w:t>Patients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8"/>
        <w:gridCol w:w="850"/>
        <w:gridCol w:w="1134"/>
      </w:tblGrid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vAlign w:val="center"/>
          </w:tcPr>
          <w:p w:rsidR="00AF6D25" w:rsidRPr="00A6420C" w:rsidRDefault="00AF6D25" w:rsidP="004D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tr-T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>%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vAlign w:val="center"/>
          </w:tcPr>
          <w:p w:rsidR="00AF6D25" w:rsidRPr="00A6420C" w:rsidRDefault="004D6E99" w:rsidP="004D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tr-TR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istress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Neonat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Bacterial Sep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Cases With Low Birth Weigh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Immune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eficien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drocephal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remature </w:t>
            </w:r>
            <w:r w:rsidR="00B01B3A" w:rsidRPr="00A6420C">
              <w:rPr>
                <w:rFonts w:ascii="Times New Roman" w:hAnsi="Times New Roman" w:cs="Times New Roman"/>
                <w:sz w:val="20"/>
                <w:szCs w:val="20"/>
              </w:rPr>
              <w:t>Depolarization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, Other And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atent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uctus Arterios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Bronchopulmonar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ysplasia That</w:t>
            </w:r>
            <w:r w:rsidR="004F1FD6">
              <w:rPr>
                <w:rFonts w:ascii="Times New Roman" w:hAnsi="Times New Roman" w:cs="Times New Roman"/>
                <w:sz w:val="20"/>
                <w:szCs w:val="20"/>
              </w:rPr>
              <w:t xml:space="preserve"> Begins In The Perinatal Perio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erebr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Pal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6420C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="00AF6D25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Jaundice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Nutrition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eficien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Nutrition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roblems Of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Ventricular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Septal Defec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ronchopneumonia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Cases Of Extremely Low Birth Weigh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51409F" w:rsidRPr="00A6420C" w:rsidTr="00AF6D25">
        <w:trPr>
          <w:trHeight w:val="300"/>
        </w:trPr>
        <w:tc>
          <w:tcPr>
            <w:tcW w:w="6658" w:type="dxa"/>
            <w:shd w:val="clear" w:color="auto" w:fill="auto"/>
          </w:tcPr>
          <w:p w:rsidR="0051409F" w:rsidRPr="00A6420C" w:rsidRDefault="0051409F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cute Lymphoblastic Leukem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sphyx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tri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Septal Defec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rres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ongenit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vulsions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, Not Elsewhere 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+ Respiratory </w:t>
            </w:r>
            <w:r w:rsidR="00A6420C" w:rsidRPr="00A6420C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Undefined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Chronic Respiratory Disease Starting From The Perinatal Perio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6420C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="00AF6D25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Febrile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Convuls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Development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Retard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Intracerebr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Murmu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hoan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tres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ticem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Spina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Bifid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6420C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="00AF6D25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Meconium Aspir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0D72C3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Ren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6420C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ronchopulmonary Dysplas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4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sphyxia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Hypoplastic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Left Heart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ongenit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bsence Of Other Defined Parts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 xml:space="preserve"> Of The Small Intestine, Atres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Complications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Of Intrauterine Interventions, Not Elsewhere 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bookmarkStart w:id="0" w:name="_GoBack"/>
        <w:bookmarkEnd w:id="0"/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eningomyeloce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Fetus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Affected By </w:t>
            </w:r>
            <w:r w:rsidR="00634343" w:rsidRPr="00634343">
              <w:rPr>
                <w:rFonts w:ascii="Times New Roman" w:hAnsi="Times New Roman" w:cs="Times New Roman"/>
                <w:sz w:val="20"/>
                <w:szCs w:val="20"/>
              </w:rPr>
              <w:t>Oligohydramnio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Syncytial Vir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etin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Incompatibility Rea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Volvul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634343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4343">
              <w:rPr>
                <w:rFonts w:ascii="Times New Roman" w:hAnsi="Times New Roman" w:cs="Times New Roman"/>
                <w:sz w:val="20"/>
                <w:szCs w:val="20"/>
              </w:rPr>
              <w:t>Neonatal Hypoglyc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bo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Conflict Rea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drenocortical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Insufficienc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drenomedullary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Hyperfun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Appendic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F6D25" w:rsidRPr="00A6420C" w:rsidTr="00AF6D25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AF6D25" w:rsidRPr="00A6420C" w:rsidRDefault="00AF6D25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6D25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cute And Subacute Infective Endocard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nus And Rectum Sten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rnold-Chiari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Atresia And Stenosis, Without Fist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alling From The Same Lev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enign And Harmless Heart Murmu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rain Malignant Neopla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alling From One Level To Anoth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Localized Swelling, Mass And Lump Of The Ne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radycardia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rucell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Zinc Metabolism Disord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extrocard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6E99" w:rsidRPr="00634343" w:rsidRDefault="00634343" w:rsidP="006C541D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4343">
              <w:rPr>
                <w:rFonts w:ascii="Times New Roman" w:hAnsi="Times New Roman" w:cs="Times New Roman"/>
                <w:bCs/>
                <w:sz w:val="20"/>
                <w:szCs w:val="20"/>
              </w:rPr>
              <w:t>Diabetes insipid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6C541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iabetic Mother Child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A73CA0" w:rsidRPr="00A6420C" w:rsidTr="00B01B3A">
        <w:trPr>
          <w:trHeight w:val="300"/>
        </w:trPr>
        <w:tc>
          <w:tcPr>
            <w:tcW w:w="6658" w:type="dxa"/>
            <w:shd w:val="clear" w:color="auto" w:fill="auto"/>
          </w:tcPr>
          <w:p w:rsidR="00A73CA0" w:rsidRPr="00A6420C" w:rsidRDefault="00A73CA0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ic Retin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73CA0" w:rsidRPr="00A6420C" w:rsidRDefault="00A73CA0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73CA0" w:rsidRPr="00A6420C" w:rsidRDefault="00A73CA0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Fetus And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Affected By Birth And Complications Of Birt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genital Malformation Syndromes Involving Limb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Fetus And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Affected By Early Membrane Rupt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allot Tetralo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Necrotizing Enterocolitis Of The Fetus And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Gastroenteritis And Colitis, Non-Infec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Gastroschisis</w:t>
            </w:r>
            <w:r w:rsidR="00B70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emipleg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6C541D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phagocytic L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ymphohistiocyt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ypoglyc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Hirschsprung's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Immatur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Side Effects Caused By Medicines And Therapeutic Agen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Extremely Low Birth Weigh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Bleeding, Not Elsewhere 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genital Heart Blo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genital Pneumon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junctivitis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junctivitis, Oth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288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raniopharyngeal Duct Malignant Neopla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F53BDF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y</w:t>
            </w:r>
            <w:r w:rsidR="00634343" w:rsidRPr="00634343">
              <w:rPr>
                <w:rFonts w:ascii="Times New Roman" w:hAnsi="Times New Roman" w:cs="Times New Roman"/>
                <w:sz w:val="20"/>
                <w:szCs w:val="20"/>
              </w:rPr>
              <w:t>ngeal We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3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ongenital Malformation Of The Larynx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Lumbar Vertebra Fract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alignant Neoplasm, Region Not 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racture Of The Mandib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eningoencephal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itral Valve Insufficienc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9B44E3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sthenia Gravis And Other Myo</w:t>
            </w:r>
            <w:r w:rsidR="004D6E99" w:rsidRPr="00A6420C">
              <w:rPr>
                <w:rFonts w:ascii="Times New Roman" w:hAnsi="Times New Roman" w:cs="Times New Roman"/>
                <w:sz w:val="20"/>
                <w:szCs w:val="20"/>
              </w:rPr>
              <w:t>neural Disord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ucocutaneous Lymph Node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Mucopolysaccharid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Esophageal Atres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51409F" w:rsidRPr="00A6420C" w:rsidTr="00B01B3A">
        <w:trPr>
          <w:trHeight w:val="315"/>
        </w:trPr>
        <w:tc>
          <w:tcPr>
            <w:tcW w:w="6658" w:type="dxa"/>
            <w:shd w:val="clear" w:color="auto" w:fill="auto"/>
          </w:tcPr>
          <w:p w:rsidR="0051409F" w:rsidRPr="00A6420C" w:rsidRDefault="0051409F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Fetu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Affected By </w:t>
            </w:r>
            <w:r w:rsidRPr="00634343">
              <w:rPr>
                <w:rFonts w:ascii="Times New Roman" w:hAnsi="Times New Roman" w:cs="Times New Roman"/>
                <w:sz w:val="20"/>
                <w:szCs w:val="20"/>
              </w:rPr>
              <w:t>Polyhydramnio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olycystic Kidney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rematurity Retin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rematurity Retinopathy + Neonatal Jaundi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Prematurity Retinopathy + Nutritional Problems Of </w:t>
            </w:r>
            <w:r w:rsidR="00A6420C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51409F" w:rsidRPr="00A6420C" w:rsidTr="00B01B3A">
        <w:trPr>
          <w:trHeight w:val="300"/>
        </w:trPr>
        <w:tc>
          <w:tcPr>
            <w:tcW w:w="6658" w:type="dxa"/>
            <w:shd w:val="clear" w:color="auto" w:fill="auto"/>
          </w:tcPr>
          <w:p w:rsidR="0051409F" w:rsidRPr="00A6420C" w:rsidRDefault="0051409F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rematurity + Pulmonary Hypertens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409F" w:rsidRPr="00A6420C" w:rsidRDefault="0051409F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rimary Pulmonary Hypertens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-Energy Malnutri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isease Of Pulmonary Vessels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ulmonary Valve Sten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Purpura And Other Hemorrhagic Condi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A6420C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Agene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  <w:r w:rsidR="00A6420C" w:rsidRPr="00A6420C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Syndrome + Diabetic Mother Bab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4D6E99" w:rsidRPr="00A6420C" w:rsidTr="00B01B3A">
        <w:trPr>
          <w:trHeight w:val="330"/>
        </w:trPr>
        <w:tc>
          <w:tcPr>
            <w:tcW w:w="6658" w:type="dxa"/>
            <w:shd w:val="clear" w:color="auto" w:fill="auto"/>
            <w:hideMark/>
          </w:tcPr>
          <w:p w:rsidR="004D6E99" w:rsidRPr="00A6420C" w:rsidRDefault="004D6E99" w:rsidP="004D6E9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  <w:r w:rsidR="00A6420C" w:rsidRPr="00A6420C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Syndrome + Hydrocephal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6E99" w:rsidRPr="00A6420C" w:rsidRDefault="004D6E99" w:rsidP="004D6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8E4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270"/>
        </w:trPr>
        <w:tc>
          <w:tcPr>
            <w:tcW w:w="6658" w:type="dxa"/>
            <w:shd w:val="clear" w:color="auto" w:fill="auto"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Distress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Syndrome + Pneumothora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</w:p>
        </w:tc>
      </w:tr>
      <w:tr w:rsidR="00665783" w:rsidRPr="00A6420C" w:rsidTr="00B01B3A">
        <w:trPr>
          <w:trHeight w:val="27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Distress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Syndrome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Jaundi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Fever Of Unknown Origin And Other Orig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igestive Organs Vague Or Unknown Behavioral Neopla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Subdural Hema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Subdural Hemorrhage (Non-Traumatic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rowning And Underwa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Sepsis Due To Unspecified Gram-Negative Organism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Tachycardia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Injury To The Passenger In A Collision With Other And Unidentified Motor Vehicles In A Traffic Accid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Thrombocytopenia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4343">
              <w:rPr>
                <w:rFonts w:ascii="Times New Roman" w:hAnsi="Times New Roman" w:cs="Times New Roman"/>
                <w:sz w:val="20"/>
                <w:szCs w:val="20"/>
              </w:rPr>
              <w:t xml:space="preserve">Tubulointerstitial 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Disorders In Metabolic Diseas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Ulna Upper End Fract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Urea Cycle Metaboli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Viral Encephalit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Vitamin Deficien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>Cleft Palate, Unspec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00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Encephal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Hypocalcem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665783" w:rsidRPr="00A6420C" w:rsidTr="00B01B3A">
        <w:trPr>
          <w:trHeight w:val="315"/>
        </w:trPr>
        <w:tc>
          <w:tcPr>
            <w:tcW w:w="6658" w:type="dxa"/>
            <w:shd w:val="clear" w:color="auto" w:fill="auto"/>
            <w:hideMark/>
          </w:tcPr>
          <w:p w:rsidR="00665783" w:rsidRPr="00A6420C" w:rsidRDefault="00665783" w:rsidP="00665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A6420C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65783" w:rsidRPr="00A6420C" w:rsidRDefault="00665783" w:rsidP="0066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</w:tbl>
    <w:p w:rsidR="00AF6D25" w:rsidRPr="00A6420C" w:rsidRDefault="00AF6D25" w:rsidP="004D6E99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AF6D25" w:rsidRPr="00A6420C" w:rsidSect="0097507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43A" w:rsidRDefault="007B743A" w:rsidP="00B908CD">
      <w:pPr>
        <w:spacing w:after="0" w:line="240" w:lineRule="auto"/>
      </w:pPr>
      <w:r>
        <w:separator/>
      </w:r>
    </w:p>
  </w:endnote>
  <w:endnote w:type="continuationSeparator" w:id="0">
    <w:p w:rsidR="007B743A" w:rsidRDefault="007B743A" w:rsidP="00B90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4897462"/>
      <w:docPartObj>
        <w:docPartGallery w:val="Page Numbers (Bottom of Page)"/>
        <w:docPartUnique/>
      </w:docPartObj>
    </w:sdtPr>
    <w:sdtContent>
      <w:p w:rsidR="00B70E83" w:rsidRDefault="00B70E83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7988" w:rsidRPr="00897988">
          <w:rPr>
            <w:noProof/>
            <w:lang w:val="tr-TR"/>
          </w:rPr>
          <w:t>1</w:t>
        </w:r>
        <w:r>
          <w:fldChar w:fldCharType="end"/>
        </w:r>
      </w:p>
    </w:sdtContent>
  </w:sdt>
  <w:p w:rsidR="00B70E83" w:rsidRDefault="00B70E8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43A" w:rsidRDefault="007B743A" w:rsidP="00B908CD">
      <w:pPr>
        <w:spacing w:after="0" w:line="240" w:lineRule="auto"/>
      </w:pPr>
      <w:r>
        <w:separator/>
      </w:r>
    </w:p>
  </w:footnote>
  <w:footnote w:type="continuationSeparator" w:id="0">
    <w:p w:rsidR="007B743A" w:rsidRDefault="007B743A" w:rsidP="00B90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D25"/>
    <w:rsid w:val="000D72C3"/>
    <w:rsid w:val="000F48D4"/>
    <w:rsid w:val="00115BD4"/>
    <w:rsid w:val="00282BFB"/>
    <w:rsid w:val="002D27FA"/>
    <w:rsid w:val="002E0332"/>
    <w:rsid w:val="00324CAA"/>
    <w:rsid w:val="003A212E"/>
    <w:rsid w:val="004D6E99"/>
    <w:rsid w:val="004F1FD6"/>
    <w:rsid w:val="0051409F"/>
    <w:rsid w:val="005B346E"/>
    <w:rsid w:val="00634343"/>
    <w:rsid w:val="00660D7D"/>
    <w:rsid w:val="00661F2B"/>
    <w:rsid w:val="00665783"/>
    <w:rsid w:val="00687C59"/>
    <w:rsid w:val="006C541D"/>
    <w:rsid w:val="007B6222"/>
    <w:rsid w:val="007B743A"/>
    <w:rsid w:val="00847000"/>
    <w:rsid w:val="00897988"/>
    <w:rsid w:val="008E4EB4"/>
    <w:rsid w:val="00913C08"/>
    <w:rsid w:val="00975077"/>
    <w:rsid w:val="009B44E3"/>
    <w:rsid w:val="009D7509"/>
    <w:rsid w:val="00A25BAE"/>
    <w:rsid w:val="00A6420C"/>
    <w:rsid w:val="00A73CA0"/>
    <w:rsid w:val="00AF6D25"/>
    <w:rsid w:val="00B01B3A"/>
    <w:rsid w:val="00B70E83"/>
    <w:rsid w:val="00B908CD"/>
    <w:rsid w:val="00BC4036"/>
    <w:rsid w:val="00DE4DD9"/>
    <w:rsid w:val="00F53BDF"/>
    <w:rsid w:val="00FE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3B0487"/>
  <w15:docId w15:val="{B5ED24D4-590E-4BF4-97FA-DAF83070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077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90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B908CD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B90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B908C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0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Kullanıcısı</dc:creator>
  <cp:lastModifiedBy>asus</cp:lastModifiedBy>
  <cp:revision>14</cp:revision>
  <dcterms:created xsi:type="dcterms:W3CDTF">2021-03-11T12:49:00Z</dcterms:created>
  <dcterms:modified xsi:type="dcterms:W3CDTF">2021-03-12T22:01:00Z</dcterms:modified>
</cp:coreProperties>
</file>